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747"/>
        <w:tblW w:w="579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24"/>
        <w:gridCol w:w="2166"/>
      </w:tblGrid>
      <w:tr w:rsidR="00D45A53" w:rsidRPr="00A10AB9" w14:paraId="725014FF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7AA16C5B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1DC6E51C" w14:textId="39309C43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Patients (1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4</w:t>
            </w:r>
            <w:r w:rsidRPr="00A10AB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)</w:t>
            </w:r>
          </w:p>
        </w:tc>
      </w:tr>
      <w:tr w:rsidR="00D45A53" w:rsidRPr="00A10AB9" w14:paraId="4DB27862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054272D3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Age (y) </w:t>
            </w:r>
            <w:r w:rsidRPr="00A10AB9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613BC99D" w14:textId="787B0606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8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4.3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D45A53" w:rsidRPr="00A10AB9" w14:paraId="60819B0F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52C1141A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Gender Female n (%)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542D14BE" w14:textId="3632430B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6 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43 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%)</w:t>
            </w:r>
          </w:p>
        </w:tc>
      </w:tr>
      <w:tr w:rsidR="00D45A53" w:rsidRPr="00A10AB9" w14:paraId="636A6145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672666B6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Extension of disease n (%)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 w14:paraId="473F5345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D45A53" w:rsidRPr="00A10AB9" w14:paraId="4C695C7B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</w:tcBorders>
          </w:tcPr>
          <w:p w14:paraId="032280CB" w14:textId="77777777" w:rsidR="00D45A53" w:rsidRPr="00A10AB9" w:rsidRDefault="00D45A53" w:rsidP="00905156">
            <w:pPr>
              <w:spacing w:line="360" w:lineRule="auto"/>
              <w:ind w:left="175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Proctitis </w:t>
            </w:r>
          </w:p>
        </w:tc>
        <w:tc>
          <w:tcPr>
            <w:tcW w:w="2166" w:type="dxa"/>
          </w:tcPr>
          <w:p w14:paraId="5DB38E5D" w14:textId="5B0E14EF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 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7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%)</w:t>
            </w:r>
          </w:p>
        </w:tc>
      </w:tr>
      <w:tr w:rsidR="00D45A53" w:rsidRPr="00A10AB9" w14:paraId="2BBCEDA5" w14:textId="77777777" w:rsidTr="00905156">
        <w:trPr>
          <w:trHeight w:val="340"/>
        </w:trPr>
        <w:tc>
          <w:tcPr>
            <w:tcW w:w="3624" w:type="dxa"/>
            <w:tcBorders>
              <w:bottom w:val="nil"/>
            </w:tcBorders>
          </w:tcPr>
          <w:p w14:paraId="010DAB3C" w14:textId="77777777" w:rsidR="00D45A53" w:rsidRPr="00A10AB9" w:rsidRDefault="00D45A53" w:rsidP="00905156">
            <w:pPr>
              <w:spacing w:line="360" w:lineRule="auto"/>
              <w:ind w:left="175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Left colitis</w:t>
            </w:r>
          </w:p>
        </w:tc>
        <w:tc>
          <w:tcPr>
            <w:tcW w:w="2166" w:type="dxa"/>
            <w:tcBorders>
              <w:bottom w:val="nil"/>
            </w:tcBorders>
          </w:tcPr>
          <w:p w14:paraId="046EDA64" w14:textId="47D9017D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9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64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%)</w:t>
            </w:r>
          </w:p>
        </w:tc>
      </w:tr>
      <w:tr w:rsidR="00D45A53" w:rsidRPr="00A10AB9" w14:paraId="277DA249" w14:textId="77777777" w:rsidTr="00905156">
        <w:trPr>
          <w:trHeight w:val="340"/>
        </w:trPr>
        <w:tc>
          <w:tcPr>
            <w:tcW w:w="3624" w:type="dxa"/>
            <w:tcBorders>
              <w:top w:val="nil"/>
              <w:bottom w:val="single" w:sz="4" w:space="0" w:color="000000"/>
            </w:tcBorders>
          </w:tcPr>
          <w:p w14:paraId="09F5A493" w14:textId="77777777" w:rsidR="00D45A53" w:rsidRPr="00A10AB9" w:rsidRDefault="00D45A53" w:rsidP="00905156">
            <w:pPr>
              <w:spacing w:line="360" w:lineRule="auto"/>
              <w:ind w:left="175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ancolitis</w:t>
            </w:r>
            <w:r w:rsidRPr="00A10AB9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166" w:type="dxa"/>
            <w:tcBorders>
              <w:top w:val="nil"/>
              <w:bottom w:val="single" w:sz="4" w:space="0" w:color="000000"/>
            </w:tcBorders>
          </w:tcPr>
          <w:p w14:paraId="2FB7567C" w14:textId="38142F9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 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9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%)</w:t>
            </w:r>
          </w:p>
        </w:tc>
      </w:tr>
      <w:tr w:rsidR="00D45A53" w:rsidRPr="00A10AB9" w14:paraId="5B1D9F57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19C79470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Disease duration (y) mean (SD) 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18965A94" w14:textId="11BE2FF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1.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7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6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D45A53" w:rsidRPr="00A10AB9" w14:paraId="5186B49F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1A76BE50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Endoscopic activity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586FBBDB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</w:tr>
      <w:tr w:rsidR="00D45A53" w:rsidRPr="00A10AB9" w14:paraId="22D59690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37CC1F77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yo 0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2CDFDAB2" w14:textId="1B0D8CA0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10 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71.4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D45A53" w:rsidRPr="00A10AB9" w14:paraId="44C7B244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76FDD91E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yo 1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037F46B1" w14:textId="267DACD4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1 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7.1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D45A53" w:rsidRPr="00A10AB9" w14:paraId="13E7D6E1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3C0EBCDC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yo 2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1C701BD1" w14:textId="31059248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2 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4.3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D45A53" w:rsidRPr="00A10AB9" w14:paraId="2960304E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402B20D3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yo 3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51970323" w14:textId="32DE98EB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1 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7.1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D45A53" w:rsidRPr="00A10AB9" w14:paraId="453A3B67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6A29EAF6" w14:textId="039FF0AB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Histological activity at baseline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 w14:paraId="6527DC45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D45A53" w:rsidRPr="00A10AB9" w14:paraId="3304E8A7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38016638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obarts Histological Index mean (SD)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28BB42F8" w14:textId="65F41858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3.14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3.1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D45A53" w:rsidRPr="00A10AB9" w14:paraId="12FCEFAF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5E5E3039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ancy Histological Index mean (SD)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5E6CE794" w14:textId="71CD89A4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1.2 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2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D45A53" w:rsidRPr="00A10AB9" w14:paraId="0BC7D8B9" w14:textId="77777777" w:rsidTr="00905156">
        <w:trPr>
          <w:trHeight w:val="34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0C83DB07" w14:textId="7777777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HRI mean (SD)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397655D7" w14:textId="25A00AF7" w:rsidR="00D45A53" w:rsidRPr="00A10AB9" w:rsidRDefault="00D45A53" w:rsidP="00905156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0.64 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84</w:t>
            </w:r>
            <w:r w:rsidRPr="00A10A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</w:tr>
    </w:tbl>
    <w:p w14:paraId="7C4A58E9" w14:textId="77777777" w:rsidR="00FE5B23" w:rsidRPr="00905156" w:rsidRDefault="00D45A53">
      <w:pPr>
        <w:rPr>
          <w:rFonts w:asciiTheme="minorHAnsi" w:hAnsiTheme="minorHAnsi" w:cstheme="minorHAnsi"/>
          <w:b/>
          <w:bCs/>
        </w:rPr>
      </w:pPr>
      <w:r w:rsidRPr="00905156">
        <w:rPr>
          <w:rFonts w:asciiTheme="minorHAnsi" w:hAnsiTheme="minorHAnsi" w:cstheme="minorHAnsi"/>
          <w:b/>
          <w:bCs/>
        </w:rPr>
        <w:t xml:space="preserve">Supplementary Table 2. </w:t>
      </w:r>
    </w:p>
    <w:p w14:paraId="4D2AA0E4" w14:textId="4842931E" w:rsidR="00030D53" w:rsidRPr="00D45A53" w:rsidRDefault="0090515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aseline c</w:t>
      </w:r>
      <w:r w:rsidR="00FE5B23">
        <w:rPr>
          <w:rFonts w:asciiTheme="minorHAnsi" w:hAnsiTheme="minorHAnsi" w:cstheme="minorHAnsi"/>
        </w:rPr>
        <w:t xml:space="preserve">haracteristics </w:t>
      </w:r>
      <w:r>
        <w:rPr>
          <w:rFonts w:asciiTheme="minorHAnsi" w:hAnsiTheme="minorHAnsi" w:cstheme="minorHAnsi"/>
        </w:rPr>
        <w:t xml:space="preserve">of </w:t>
      </w:r>
      <w:r w:rsidR="00FE5B23">
        <w:rPr>
          <w:rFonts w:asciiTheme="minorHAnsi" w:hAnsiTheme="minorHAnsi" w:cstheme="minorHAnsi"/>
        </w:rPr>
        <w:t>p</w:t>
      </w:r>
      <w:r w:rsidR="00D45A53" w:rsidRPr="00D45A53">
        <w:rPr>
          <w:rFonts w:asciiTheme="minorHAnsi" w:hAnsiTheme="minorHAnsi" w:cstheme="minorHAnsi"/>
        </w:rPr>
        <w:t>atients excluded from</w:t>
      </w:r>
      <w:r>
        <w:rPr>
          <w:rFonts w:asciiTheme="minorHAnsi" w:hAnsiTheme="minorHAnsi" w:cstheme="minorHAnsi"/>
        </w:rPr>
        <w:t xml:space="preserve"> the</w:t>
      </w:r>
      <w:r w:rsidR="00D45A53" w:rsidRPr="00D45A53">
        <w:rPr>
          <w:rFonts w:asciiTheme="minorHAnsi" w:hAnsiTheme="minorHAnsi" w:cstheme="minorHAnsi"/>
        </w:rPr>
        <w:t xml:space="preserve"> outcome analysis due to missing follow-up</w:t>
      </w:r>
      <w:r w:rsidR="00FE5B23">
        <w:rPr>
          <w:rFonts w:asciiTheme="minorHAnsi" w:hAnsiTheme="minorHAnsi" w:cstheme="minorHAnsi"/>
        </w:rPr>
        <w:br/>
      </w:r>
    </w:p>
    <w:sectPr w:rsidR="00030D53" w:rsidRPr="00D45A53" w:rsidSect="00E46B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A53"/>
    <w:rsid w:val="00030D53"/>
    <w:rsid w:val="00060C8E"/>
    <w:rsid w:val="000620BE"/>
    <w:rsid w:val="0008554E"/>
    <w:rsid w:val="000B7E78"/>
    <w:rsid w:val="000C1524"/>
    <w:rsid w:val="00153B9B"/>
    <w:rsid w:val="00167112"/>
    <w:rsid w:val="001E0EEE"/>
    <w:rsid w:val="00222BBD"/>
    <w:rsid w:val="00232A00"/>
    <w:rsid w:val="00242B5B"/>
    <w:rsid w:val="002723D6"/>
    <w:rsid w:val="00415615"/>
    <w:rsid w:val="00436F0E"/>
    <w:rsid w:val="00456491"/>
    <w:rsid w:val="004672F9"/>
    <w:rsid w:val="004936FA"/>
    <w:rsid w:val="004E2BAE"/>
    <w:rsid w:val="004F239F"/>
    <w:rsid w:val="00562FC9"/>
    <w:rsid w:val="005B5BB0"/>
    <w:rsid w:val="005F423C"/>
    <w:rsid w:val="00600D66"/>
    <w:rsid w:val="0061799E"/>
    <w:rsid w:val="00697BD9"/>
    <w:rsid w:val="006C5B55"/>
    <w:rsid w:val="006F39E3"/>
    <w:rsid w:val="007B48B6"/>
    <w:rsid w:val="00822DE5"/>
    <w:rsid w:val="00873EC9"/>
    <w:rsid w:val="00905156"/>
    <w:rsid w:val="0097695C"/>
    <w:rsid w:val="009B1F5B"/>
    <w:rsid w:val="009C4C2C"/>
    <w:rsid w:val="009C7278"/>
    <w:rsid w:val="00A81A2C"/>
    <w:rsid w:val="00A85706"/>
    <w:rsid w:val="00AC6959"/>
    <w:rsid w:val="00AF061F"/>
    <w:rsid w:val="00B855FD"/>
    <w:rsid w:val="00B86734"/>
    <w:rsid w:val="00BE0486"/>
    <w:rsid w:val="00BE44DF"/>
    <w:rsid w:val="00BF3684"/>
    <w:rsid w:val="00C24D6B"/>
    <w:rsid w:val="00C6051F"/>
    <w:rsid w:val="00D14995"/>
    <w:rsid w:val="00D16A61"/>
    <w:rsid w:val="00D263DE"/>
    <w:rsid w:val="00D429F6"/>
    <w:rsid w:val="00D45A53"/>
    <w:rsid w:val="00D86974"/>
    <w:rsid w:val="00DC4228"/>
    <w:rsid w:val="00E01A21"/>
    <w:rsid w:val="00E42E38"/>
    <w:rsid w:val="00E46BCB"/>
    <w:rsid w:val="00EE0863"/>
    <w:rsid w:val="00EE6E11"/>
    <w:rsid w:val="00F16DCA"/>
    <w:rsid w:val="00F858EB"/>
    <w:rsid w:val="00FB1A2E"/>
    <w:rsid w:val="00FD6F3C"/>
    <w:rsid w:val="00FE4BF9"/>
    <w:rsid w:val="00FE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E034FB"/>
  <w15:chartTrackingRefBased/>
  <w15:docId w15:val="{DC11FC68-7143-214B-B38E-7EF3876A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A53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gi.tommaso</dc:creator>
  <cp:keywords/>
  <dc:description/>
  <cp:lastModifiedBy>parigi.tommaso</cp:lastModifiedBy>
  <cp:revision>3</cp:revision>
  <dcterms:created xsi:type="dcterms:W3CDTF">2023-05-19T15:16:00Z</dcterms:created>
  <dcterms:modified xsi:type="dcterms:W3CDTF">2023-05-21T16:16:00Z</dcterms:modified>
</cp:coreProperties>
</file>